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6E47D" w14:textId="77777777" w:rsidR="002E6F56" w:rsidRPr="00167888" w:rsidRDefault="002E6F56" w:rsidP="002E6F56">
      <w:pPr>
        <w:spacing w:line="480" w:lineRule="auto"/>
        <w:jc w:val="center"/>
        <w:outlineLvl w:val="0"/>
        <w:rPr>
          <w:b/>
        </w:rPr>
      </w:pPr>
      <w:r w:rsidRPr="00167888">
        <w:rPr>
          <w:b/>
        </w:rPr>
        <w:t>Hematuria as a Risk Factor for Progression of Chronic Kidney Disease and Death:</w:t>
      </w:r>
    </w:p>
    <w:p w14:paraId="50987D2F" w14:textId="77777777" w:rsidR="002E6F56" w:rsidRDefault="002E6F56" w:rsidP="002E6F56">
      <w:pPr>
        <w:spacing w:line="480" w:lineRule="auto"/>
        <w:jc w:val="center"/>
        <w:outlineLvl w:val="0"/>
        <w:rPr>
          <w:b/>
        </w:rPr>
      </w:pPr>
      <w:r w:rsidRPr="00E4183F">
        <w:t>Findings from the Chronic Renal Insufficiency Cohort (CRIC) Study</w:t>
      </w:r>
    </w:p>
    <w:p w14:paraId="05074287" w14:textId="77777777" w:rsidR="002E6F56" w:rsidRPr="0082770B" w:rsidRDefault="002E6F56" w:rsidP="002E6F56">
      <w:pPr>
        <w:jc w:val="center"/>
        <w:outlineLvl w:val="0"/>
        <w:rPr>
          <w:b/>
        </w:rPr>
      </w:pPr>
      <w:r w:rsidRPr="0082770B">
        <w:rPr>
          <w:color w:val="333333"/>
          <w:sz w:val="18"/>
          <w:szCs w:val="18"/>
        </w:rPr>
        <w:t xml:space="preserve">Paula F. </w:t>
      </w:r>
      <w:proofErr w:type="spellStart"/>
      <w:r w:rsidRPr="0082770B">
        <w:rPr>
          <w:color w:val="333333"/>
          <w:sz w:val="18"/>
          <w:szCs w:val="18"/>
        </w:rPr>
        <w:t>Orlandi</w:t>
      </w:r>
      <w:proofErr w:type="spellEnd"/>
      <w:r w:rsidRPr="0082770B">
        <w:rPr>
          <w:color w:val="333333"/>
          <w:sz w:val="18"/>
          <w:szCs w:val="18"/>
        </w:rPr>
        <w:t xml:space="preserve">, MD; </w:t>
      </w:r>
      <w:proofErr w:type="spellStart"/>
      <w:r w:rsidRPr="0082770B">
        <w:rPr>
          <w:color w:val="333333"/>
          <w:sz w:val="18"/>
          <w:szCs w:val="18"/>
        </w:rPr>
        <w:t>Naohiko</w:t>
      </w:r>
      <w:proofErr w:type="spellEnd"/>
      <w:r w:rsidRPr="0082770B">
        <w:rPr>
          <w:color w:val="333333"/>
          <w:sz w:val="18"/>
          <w:szCs w:val="18"/>
        </w:rPr>
        <w:t xml:space="preserve"> </w:t>
      </w:r>
      <w:proofErr w:type="spellStart"/>
      <w:r w:rsidRPr="0082770B">
        <w:rPr>
          <w:color w:val="333333"/>
          <w:sz w:val="18"/>
          <w:szCs w:val="18"/>
        </w:rPr>
        <w:t>Fujii</w:t>
      </w:r>
      <w:proofErr w:type="spellEnd"/>
      <w:r w:rsidRPr="0082770B">
        <w:rPr>
          <w:color w:val="333333"/>
          <w:sz w:val="18"/>
          <w:szCs w:val="18"/>
        </w:rPr>
        <w:t xml:space="preserve">, PhD; Jason Roy, PhD; </w:t>
      </w:r>
      <w:r w:rsidRPr="0082770B">
        <w:rPr>
          <w:color w:val="000000" w:themeColor="text1"/>
          <w:sz w:val="18"/>
          <w:szCs w:val="18"/>
        </w:rPr>
        <w:t>Hsiang-Yu Chen, MS</w:t>
      </w:r>
      <w:r w:rsidRPr="0082770B">
        <w:rPr>
          <w:color w:val="333333"/>
          <w:sz w:val="18"/>
          <w:szCs w:val="18"/>
        </w:rPr>
        <w:t xml:space="preserve">; L. Lee Hamm, MD; James H. </w:t>
      </w:r>
      <w:proofErr w:type="spellStart"/>
      <w:r w:rsidRPr="0082770B">
        <w:rPr>
          <w:color w:val="333333"/>
          <w:sz w:val="18"/>
          <w:szCs w:val="18"/>
        </w:rPr>
        <w:t>Sondheimer</w:t>
      </w:r>
      <w:proofErr w:type="spellEnd"/>
      <w:r w:rsidRPr="0082770B">
        <w:rPr>
          <w:color w:val="333333"/>
          <w:sz w:val="18"/>
          <w:szCs w:val="18"/>
        </w:rPr>
        <w:t>, MD</w:t>
      </w:r>
      <w:r w:rsidRPr="0082770B">
        <w:rPr>
          <w:sz w:val="18"/>
          <w:szCs w:val="18"/>
        </w:rPr>
        <w:t>; Jiang He, MD, PhD</w:t>
      </w:r>
      <w:r w:rsidRPr="0082770B">
        <w:rPr>
          <w:color w:val="333333"/>
          <w:sz w:val="18"/>
          <w:szCs w:val="18"/>
        </w:rPr>
        <w:t>; Michael J. Fischer, MD, MSPH</w:t>
      </w:r>
      <w:r w:rsidRPr="0082770B">
        <w:rPr>
          <w:sz w:val="18"/>
          <w:szCs w:val="18"/>
        </w:rPr>
        <w:t>; Hernan Rincon-Choles, MD</w:t>
      </w:r>
      <w:r w:rsidRPr="0082770B">
        <w:rPr>
          <w:rFonts w:eastAsia="Times New Roman"/>
          <w:color w:val="000000"/>
          <w:sz w:val="18"/>
          <w:szCs w:val="18"/>
          <w:shd w:val="clear" w:color="auto" w:fill="FFFFFF"/>
        </w:rPr>
        <w:t>; Geetha Krishnan, RN, BSN</w:t>
      </w:r>
      <w:r w:rsidRPr="0082770B">
        <w:rPr>
          <w:color w:val="333333"/>
          <w:sz w:val="18"/>
          <w:szCs w:val="18"/>
        </w:rPr>
        <w:t>; Raymond Townsend, MD</w:t>
      </w:r>
      <w:r w:rsidRPr="0082770B">
        <w:rPr>
          <w:sz w:val="18"/>
          <w:szCs w:val="18"/>
        </w:rPr>
        <w:t xml:space="preserve">; Tariq </w:t>
      </w:r>
      <w:proofErr w:type="spellStart"/>
      <w:r w:rsidRPr="0082770B">
        <w:rPr>
          <w:sz w:val="18"/>
          <w:szCs w:val="18"/>
        </w:rPr>
        <w:t>Shafi</w:t>
      </w:r>
      <w:proofErr w:type="spellEnd"/>
      <w:r w:rsidRPr="0082770B">
        <w:rPr>
          <w:sz w:val="18"/>
          <w:szCs w:val="18"/>
        </w:rPr>
        <w:t>, MBBS, MHS</w:t>
      </w:r>
      <w:r w:rsidRPr="0082770B">
        <w:rPr>
          <w:color w:val="333333"/>
          <w:sz w:val="18"/>
          <w:szCs w:val="18"/>
        </w:rPr>
        <w:t xml:space="preserve">; Chi-yuan Hsu, MD, MSc; John W. </w:t>
      </w:r>
      <w:proofErr w:type="spellStart"/>
      <w:r w:rsidRPr="0082770B">
        <w:rPr>
          <w:color w:val="333333"/>
          <w:sz w:val="18"/>
          <w:szCs w:val="18"/>
        </w:rPr>
        <w:t>Kusek</w:t>
      </w:r>
      <w:proofErr w:type="spellEnd"/>
      <w:r w:rsidRPr="0082770B">
        <w:rPr>
          <w:color w:val="333333"/>
          <w:sz w:val="18"/>
          <w:szCs w:val="18"/>
        </w:rPr>
        <w:t xml:space="preserve">, PhD; </w:t>
      </w:r>
      <w:r w:rsidRPr="0082770B">
        <w:rPr>
          <w:color w:val="000000" w:themeColor="text1"/>
          <w:sz w:val="18"/>
          <w:szCs w:val="18"/>
        </w:rPr>
        <w:t xml:space="preserve">John </w:t>
      </w:r>
      <w:proofErr w:type="spellStart"/>
      <w:r w:rsidRPr="0082770B">
        <w:rPr>
          <w:color w:val="000000" w:themeColor="text1"/>
          <w:sz w:val="18"/>
          <w:szCs w:val="18"/>
        </w:rPr>
        <w:t>Daugirdas</w:t>
      </w:r>
      <w:proofErr w:type="spellEnd"/>
      <w:r w:rsidRPr="0082770B">
        <w:rPr>
          <w:color w:val="000000" w:themeColor="text1"/>
          <w:sz w:val="18"/>
          <w:szCs w:val="18"/>
        </w:rPr>
        <w:t xml:space="preserve">, MD; </w:t>
      </w:r>
      <w:r w:rsidRPr="0082770B">
        <w:rPr>
          <w:color w:val="333333"/>
          <w:sz w:val="18"/>
          <w:szCs w:val="18"/>
        </w:rPr>
        <w:t xml:space="preserve">Harold I. Feldman, MD, MSCE, </w:t>
      </w:r>
      <w:r w:rsidRPr="0082770B">
        <w:rPr>
          <w:color w:val="000000" w:themeColor="text1"/>
          <w:sz w:val="18"/>
          <w:szCs w:val="18"/>
        </w:rPr>
        <w:t>and the CRIC Study Investigators*</w:t>
      </w:r>
    </w:p>
    <w:p w14:paraId="49F9B0E4" w14:textId="77777777" w:rsidR="006D16D3" w:rsidRPr="00EE067F" w:rsidRDefault="006D16D3" w:rsidP="00EE067F">
      <w:pPr>
        <w:spacing w:line="360" w:lineRule="auto"/>
        <w:jc w:val="center"/>
        <w:outlineLvl w:val="0"/>
      </w:pPr>
    </w:p>
    <w:p w14:paraId="7AE48650" w14:textId="78100057" w:rsidR="00167888" w:rsidRDefault="002E38DE" w:rsidP="006A7891">
      <w:pPr>
        <w:spacing w:line="360" w:lineRule="auto"/>
      </w:pPr>
      <w:r>
        <w:rPr>
          <w:b/>
        </w:rPr>
        <w:t>Additional File 7</w:t>
      </w:r>
      <w:r w:rsidR="00167888" w:rsidRPr="00167888">
        <w:rPr>
          <w:b/>
        </w:rPr>
        <w:t xml:space="preserve">: </w:t>
      </w:r>
      <w:r w:rsidR="00167888" w:rsidRPr="00167888">
        <w:t>Reclassification Table for Nonevents and Events according to Prediction Models with and without Hematuria.</w:t>
      </w:r>
    </w:p>
    <w:p w14:paraId="0E71877D" w14:textId="77777777" w:rsidR="00184CE3" w:rsidRDefault="00184CE3" w:rsidP="00167888">
      <w:pPr>
        <w:spacing w:line="480" w:lineRule="auto"/>
      </w:pPr>
    </w:p>
    <w:tbl>
      <w:tblPr>
        <w:tblW w:w="6921" w:type="dxa"/>
        <w:tblLook w:val="04A0" w:firstRow="1" w:lastRow="0" w:firstColumn="1" w:lastColumn="0" w:noHBand="0" w:noVBand="1"/>
      </w:tblPr>
      <w:tblGrid>
        <w:gridCol w:w="2500"/>
        <w:gridCol w:w="897"/>
        <w:gridCol w:w="257"/>
        <w:gridCol w:w="815"/>
        <w:gridCol w:w="257"/>
        <w:gridCol w:w="953"/>
        <w:gridCol w:w="540"/>
        <w:gridCol w:w="1040"/>
      </w:tblGrid>
      <w:tr w:rsidR="00184CE3" w14:paraId="0797E294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2137" w14:textId="77777777" w:rsidR="00184CE3" w:rsidRDefault="00184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A. Halving of eGFR or ESRD</w:t>
            </w:r>
          </w:p>
        </w:tc>
        <w:tc>
          <w:tcPr>
            <w:tcW w:w="28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1589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Model with Hematur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DCC5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4DA8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84CE3" w14:paraId="47EF3275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F23F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5AB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 -10%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F3AD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FB7B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10 - 15%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6A0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B8A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&gt;15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DEEA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9C7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olumn Total</w:t>
            </w:r>
          </w:p>
        </w:tc>
      </w:tr>
      <w:tr w:rsidR="00184CE3" w14:paraId="2841FCAF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994E" w14:textId="77777777" w:rsidR="00184CE3" w:rsidRDefault="00184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Model without hematuri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274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450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EC6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D56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B94A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17A3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9431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N</w:t>
            </w:r>
          </w:p>
        </w:tc>
      </w:tr>
      <w:tr w:rsidR="00184CE3" w14:paraId="41D55F0A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9A1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2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605D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Nonevents (n= 252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9ADE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EA46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84CE3" w14:paraId="61B21E11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D3C8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 0 - 1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6EA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27 (98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019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BA7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 (2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65AD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9BF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E1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890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60</w:t>
            </w:r>
          </w:p>
        </w:tc>
      </w:tr>
      <w:tr w:rsidR="00184CE3" w14:paraId="1BE4B0B4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5443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10 - 15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38E6" w14:textId="18E9FAC0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7 (</w:t>
            </w:r>
            <w:r w:rsidR="00E83706">
              <w:rPr>
                <w:rFonts w:ascii="Calibri" w:eastAsia="Times New Roman" w:hAnsi="Calibri"/>
                <w:color w:val="000000"/>
                <w:sz w:val="18"/>
                <w:szCs w:val="18"/>
              </w:rPr>
              <w:t>29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AFFD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4DFC" w14:textId="63455603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4 (5</w:t>
            </w:r>
            <w:r w:rsidR="00E83706">
              <w:rPr>
                <w:rFonts w:ascii="Calibri" w:eastAsia="Times New Roman" w:hAnsi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848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046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9 (1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45A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34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60</w:t>
            </w:r>
          </w:p>
        </w:tc>
      </w:tr>
      <w:tr w:rsidR="00184CE3" w14:paraId="6E729721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AEED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&gt;15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832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4CD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3CF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 (8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319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06C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74 (9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3F8F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06D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07</w:t>
            </w:r>
          </w:p>
        </w:tc>
      </w:tr>
      <w:tr w:rsidR="00184CE3" w14:paraId="5F3EAC27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BF5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Row Total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04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925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E0CF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5C0A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A26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412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6497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2527</w:t>
            </w:r>
          </w:p>
        </w:tc>
      </w:tr>
      <w:tr w:rsidR="00184CE3" w14:paraId="7C940438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2FF6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910A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Events (n= 34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E79C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EDEB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84CE3" w14:paraId="412078AD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CCDB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 0 - 1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D8C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4 (100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47B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609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7FA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509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18BB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8531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4</w:t>
            </w:r>
          </w:p>
        </w:tc>
      </w:tr>
      <w:tr w:rsidR="00184CE3" w14:paraId="46B693BA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5074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10 - 15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302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6 (25)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3DD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0E8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13 (54)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944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35C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(2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89F5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545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4</w:t>
            </w:r>
          </w:p>
        </w:tc>
      </w:tr>
      <w:tr w:rsidR="00184CE3" w14:paraId="2DF0B1F6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25A7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&gt;15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64C5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78A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D3D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 (2.5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FE5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B5D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70 (97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73A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041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77</w:t>
            </w:r>
          </w:p>
        </w:tc>
      </w:tr>
      <w:tr w:rsidR="00184CE3" w14:paraId="7B4E1AC2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E869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Row Total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BC6E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A860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57D6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8F31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1CFC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081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4648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345</w:t>
            </w:r>
          </w:p>
        </w:tc>
      </w:tr>
      <w:tr w:rsidR="00184CE3" w14:paraId="5C7B3039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62D" w14:textId="77777777" w:rsidR="00184CE3" w:rsidRDefault="00184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B. ESRD</w:t>
            </w:r>
          </w:p>
        </w:tc>
        <w:tc>
          <w:tcPr>
            <w:tcW w:w="28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5660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Model with Hematur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5541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50D1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84CE3" w14:paraId="65F0E89A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F3CA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7A9B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 -5%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474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46C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5 - 10%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7AC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F1A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&gt;1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5E21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EEFB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olumn Total</w:t>
            </w:r>
          </w:p>
        </w:tc>
      </w:tr>
      <w:tr w:rsidR="00184CE3" w14:paraId="0AE99081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387B" w14:textId="77777777" w:rsidR="00184CE3" w:rsidRDefault="00184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Model without hematuri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AD0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A10C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97D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6015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C4CA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7E4E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0592B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184CE3" w14:paraId="529A7F2D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5C1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2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8CD0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Nonevents (n= 287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D2B8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9770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84CE3" w14:paraId="6C065A0D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B2E0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0 - 5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E07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301 (99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0BB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9D07" w14:textId="7601AF1E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 (1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0EE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7DD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FECA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5DE1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334</w:t>
            </w:r>
          </w:p>
        </w:tc>
      </w:tr>
      <w:tr w:rsidR="00184CE3" w14:paraId="4A698489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9258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5- 1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09EB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49 (28)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4EF1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53D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9 (56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FBE1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B6FD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0 (1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CFFD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131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78</w:t>
            </w:r>
          </w:p>
        </w:tc>
      </w:tr>
      <w:tr w:rsidR="00184CE3" w14:paraId="5167D447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644B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&gt;1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9FF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02E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2F6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6 (13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DB6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02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20 (8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22A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3D1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66</w:t>
            </w:r>
          </w:p>
        </w:tc>
      </w:tr>
      <w:tr w:rsidR="00184CE3" w14:paraId="02C6888D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8CB9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Row Total (%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626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35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26E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B1C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D49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9E2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737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7265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2878</w:t>
            </w:r>
          </w:p>
        </w:tc>
      </w:tr>
      <w:tr w:rsidR="00184CE3" w14:paraId="05313C3E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671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1FE4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Events (n= 22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3936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75C0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84CE3" w14:paraId="7D87D014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C2CE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0 - 5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401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7 (85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716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1A2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 (15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754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F6FD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2BB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E33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0</w:t>
            </w:r>
          </w:p>
        </w:tc>
      </w:tr>
      <w:tr w:rsidR="00184CE3" w14:paraId="4B26F797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8F51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5 - 1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009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1 (8)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D62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926F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4 (33) 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593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1886" w14:textId="39A7FFAB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 (5</w:t>
            </w:r>
            <w:r w:rsidR="00E83706">
              <w:rPr>
                <w:rFonts w:ascii="Calibri" w:eastAsia="Times New Roman" w:hAnsi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B77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0C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2</w:t>
            </w:r>
          </w:p>
        </w:tc>
      </w:tr>
      <w:tr w:rsidR="00184CE3" w14:paraId="2CA9BD47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3206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&gt;1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E5A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DAFD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FE2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 (1.5)</w:t>
            </w:r>
          </w:p>
        </w:tc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89F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9461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1 (98.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1F0F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69C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4</w:t>
            </w:r>
          </w:p>
        </w:tc>
      </w:tr>
      <w:tr w:rsidR="00184CE3" w14:paraId="2B32F73C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194C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Row Total (%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3D8B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7DB8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C8AB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8476D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EB7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D863A" w14:textId="77777777" w:rsidR="00184CE3" w:rsidRDefault="00184CE3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324AD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226</w:t>
            </w:r>
          </w:p>
        </w:tc>
      </w:tr>
    </w:tbl>
    <w:p w14:paraId="24A0AE37" w14:textId="5E6447A7" w:rsidR="00D6165B" w:rsidRDefault="00D6165B" w:rsidP="00167888">
      <w:pPr>
        <w:spacing w:line="480" w:lineRule="auto"/>
      </w:pPr>
      <w:bookmarkStart w:id="0" w:name="_GoBack"/>
      <w:bookmarkEnd w:id="0"/>
    </w:p>
    <w:tbl>
      <w:tblPr>
        <w:tblW w:w="6920" w:type="dxa"/>
        <w:tblLook w:val="04A0" w:firstRow="1" w:lastRow="0" w:firstColumn="1" w:lastColumn="0" w:noHBand="0" w:noVBand="1"/>
      </w:tblPr>
      <w:tblGrid>
        <w:gridCol w:w="2500"/>
        <w:gridCol w:w="964"/>
        <w:gridCol w:w="257"/>
        <w:gridCol w:w="844"/>
        <w:gridCol w:w="257"/>
        <w:gridCol w:w="844"/>
        <w:gridCol w:w="540"/>
        <w:gridCol w:w="1040"/>
      </w:tblGrid>
      <w:tr w:rsidR="00184CE3" w14:paraId="5B794AAB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7EAF" w14:textId="77777777" w:rsidR="00184CE3" w:rsidRDefault="00184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C. Death</w:t>
            </w:r>
          </w:p>
        </w:tc>
        <w:tc>
          <w:tcPr>
            <w:tcW w:w="28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3D96A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Model with Hematur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892E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831A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84CE3" w14:paraId="5C203CC7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743C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142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 -3%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639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B91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3 - 8% 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F01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6D6F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&gt;8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1551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892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Column Total</w:t>
            </w:r>
          </w:p>
        </w:tc>
      </w:tr>
      <w:tr w:rsidR="00184CE3" w14:paraId="4604BA32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9427" w14:textId="77777777" w:rsidR="00184CE3" w:rsidRDefault="00184CE3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Model without hematuri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91A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ACAD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501A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B47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DE37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1D55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276F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184CE3" w14:paraId="386FF120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E715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DF14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Nonevents (n=287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E2EC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DB7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84CE3" w14:paraId="3AF19C20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2294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0 - 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6C5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723 (93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67D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C4F1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33 (7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08A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A90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851F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67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856</w:t>
            </w:r>
          </w:p>
        </w:tc>
      </w:tr>
      <w:tr w:rsidR="00184CE3" w14:paraId="72E2562B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4BFE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3 - 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3D5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61 (24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2C4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EC2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445 (67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7F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8FE1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1 (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59D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212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67</w:t>
            </w:r>
          </w:p>
        </w:tc>
      </w:tr>
      <w:tr w:rsidR="00184CE3" w14:paraId="48C96E51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B0DF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&gt;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19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0AF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2F51" w14:textId="7D082101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7 (22</w:t>
            </w:r>
            <w:r w:rsidR="00E83706">
              <w:rPr>
                <w:rFonts w:ascii="Calibri" w:eastAsia="Times New Roman" w:hAnsi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403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7FA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78 (7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202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98B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55</w:t>
            </w:r>
          </w:p>
        </w:tc>
      </w:tr>
      <w:tr w:rsidR="00184CE3" w14:paraId="58D3459A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E33A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Row Total (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250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1884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3CAA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1089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3C41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2CFB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68D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9BF2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2878</w:t>
            </w:r>
          </w:p>
        </w:tc>
      </w:tr>
      <w:tr w:rsidR="00184CE3" w14:paraId="42C5B481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0D5C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4D81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Events (n=11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017C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F806" w14:textId="77777777" w:rsidR="00184CE3" w:rsidRDefault="00184CE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84CE3" w14:paraId="44FA2DC6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86CA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0 - 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C99F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1 (100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DB96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E8E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BBF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6785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434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5B65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1</w:t>
            </w:r>
          </w:p>
        </w:tc>
      </w:tr>
      <w:tr w:rsidR="00184CE3" w14:paraId="1FD38F21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D6FA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 3 - 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AB0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E1E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E85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8 (100)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F22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AF1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C99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BE4E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8</w:t>
            </w:r>
          </w:p>
        </w:tc>
      </w:tr>
      <w:tr w:rsidR="00184CE3" w14:paraId="03BEE10C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1D5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&gt;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2EB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D1A5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576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91B8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09C4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0 (10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4BBA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048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0</w:t>
            </w:r>
          </w:p>
        </w:tc>
      </w:tr>
      <w:tr w:rsidR="00184CE3" w14:paraId="4AC23C67" w14:textId="77777777" w:rsidTr="00184CE3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C3976" w14:textId="77777777" w:rsidR="00184CE3" w:rsidRDefault="00184CE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  Row Total (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5553C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B1D2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982A7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637CD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7AC7B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D203" w14:textId="77777777" w:rsidR="00184CE3" w:rsidRDefault="00184CE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8314" w14:textId="77777777" w:rsidR="00184CE3" w:rsidRDefault="00184CE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109</w:t>
            </w:r>
          </w:p>
        </w:tc>
      </w:tr>
    </w:tbl>
    <w:p w14:paraId="43484A39" w14:textId="77777777" w:rsidR="00D6165B" w:rsidRDefault="00D6165B" w:rsidP="00167888">
      <w:pPr>
        <w:spacing w:line="480" w:lineRule="auto"/>
      </w:pPr>
    </w:p>
    <w:p w14:paraId="13D87B54" w14:textId="77777777" w:rsidR="00167888" w:rsidRPr="00167888" w:rsidRDefault="00167888" w:rsidP="00167888">
      <w:pPr>
        <w:spacing w:line="480" w:lineRule="auto"/>
      </w:pPr>
      <w:r w:rsidRPr="00167888">
        <w:t xml:space="preserve">Each cell contains the number of participants in the corresponding risk categories under models without and with hematuria for each outcome (A, B, and C). </w:t>
      </w:r>
    </w:p>
    <w:p w14:paraId="72FFF252" w14:textId="77777777" w:rsidR="00167888" w:rsidRPr="00167888" w:rsidRDefault="00167888" w:rsidP="00167888"/>
    <w:p w14:paraId="60002574" w14:textId="77777777" w:rsidR="00167888" w:rsidRPr="00167888" w:rsidRDefault="00167888" w:rsidP="00167888">
      <w:pPr>
        <w:spacing w:line="480" w:lineRule="auto"/>
        <w:rPr>
          <w:b/>
        </w:rPr>
      </w:pPr>
    </w:p>
    <w:p w14:paraId="00A9C21D" w14:textId="77777777" w:rsidR="00167888" w:rsidRPr="00167888" w:rsidRDefault="00167888" w:rsidP="00167888">
      <w:pPr>
        <w:spacing w:line="480" w:lineRule="auto"/>
        <w:rPr>
          <w:b/>
        </w:rPr>
      </w:pPr>
    </w:p>
    <w:p w14:paraId="0B888664" w14:textId="77777777" w:rsidR="00167888" w:rsidRPr="00167888" w:rsidRDefault="00167888" w:rsidP="00167888">
      <w:pPr>
        <w:spacing w:line="480" w:lineRule="auto"/>
        <w:rPr>
          <w:b/>
        </w:rPr>
      </w:pPr>
    </w:p>
    <w:p w14:paraId="0F98521F" w14:textId="77777777" w:rsidR="00167888" w:rsidRPr="00167888" w:rsidRDefault="00167888" w:rsidP="00167888">
      <w:pPr>
        <w:spacing w:line="480" w:lineRule="auto"/>
        <w:rPr>
          <w:b/>
        </w:rPr>
      </w:pPr>
    </w:p>
    <w:p w14:paraId="6193192F" w14:textId="77777777" w:rsidR="00167888" w:rsidRPr="00167888" w:rsidRDefault="00167888" w:rsidP="00167888">
      <w:pPr>
        <w:spacing w:line="480" w:lineRule="auto"/>
        <w:rPr>
          <w:b/>
        </w:rPr>
      </w:pPr>
    </w:p>
    <w:p w14:paraId="6339FED2" w14:textId="77777777" w:rsidR="00167888" w:rsidRPr="00167888" w:rsidRDefault="00167888" w:rsidP="00167888">
      <w:pPr>
        <w:spacing w:line="480" w:lineRule="auto"/>
        <w:rPr>
          <w:b/>
        </w:rPr>
      </w:pPr>
    </w:p>
    <w:p w14:paraId="42F19F3F" w14:textId="77777777" w:rsidR="00167888" w:rsidRPr="00167888" w:rsidRDefault="00167888" w:rsidP="00167888">
      <w:pPr>
        <w:spacing w:line="480" w:lineRule="auto"/>
        <w:rPr>
          <w:b/>
        </w:rPr>
      </w:pPr>
    </w:p>
    <w:p w14:paraId="4A770F60" w14:textId="77777777" w:rsidR="00167888" w:rsidRPr="00167888" w:rsidRDefault="00167888" w:rsidP="00167888">
      <w:pPr>
        <w:spacing w:line="480" w:lineRule="auto"/>
        <w:rPr>
          <w:b/>
        </w:rPr>
      </w:pPr>
    </w:p>
    <w:p w14:paraId="07AC6090" w14:textId="564AED29" w:rsidR="00C778D3" w:rsidRPr="00167888" w:rsidRDefault="00C778D3" w:rsidP="006C1B03"/>
    <w:sectPr w:rsidR="00C778D3" w:rsidRPr="00167888" w:rsidSect="00A144A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378F2A" w14:textId="77777777" w:rsidR="00A037EC" w:rsidRDefault="00A037EC" w:rsidP="00F60714">
      <w:r>
        <w:separator/>
      </w:r>
    </w:p>
  </w:endnote>
  <w:endnote w:type="continuationSeparator" w:id="0">
    <w:p w14:paraId="4398E111" w14:textId="77777777" w:rsidR="00A037EC" w:rsidRDefault="00A037EC" w:rsidP="00F60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BF710B" w14:textId="77777777" w:rsidR="00E02E3D" w:rsidRDefault="00E02E3D" w:rsidP="00CB40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514B39" w14:textId="77777777" w:rsidR="00E02E3D" w:rsidRDefault="00E02E3D" w:rsidP="00D60A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C1CF8" w14:textId="77777777" w:rsidR="00E02E3D" w:rsidRDefault="00E02E3D" w:rsidP="00CB40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41B9E7E" w14:textId="77777777" w:rsidR="00E02E3D" w:rsidRDefault="00E02E3D" w:rsidP="00D60A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64EB57" w14:textId="77777777" w:rsidR="00A037EC" w:rsidRDefault="00A037EC" w:rsidP="00F60714">
      <w:r>
        <w:separator/>
      </w:r>
    </w:p>
  </w:footnote>
  <w:footnote w:type="continuationSeparator" w:id="0">
    <w:p w14:paraId="479710BC" w14:textId="77777777" w:rsidR="00A037EC" w:rsidRDefault="00A037EC" w:rsidP="00F60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E10"/>
    <w:rsid w:val="000049F7"/>
    <w:rsid w:val="0001228D"/>
    <w:rsid w:val="00027892"/>
    <w:rsid w:val="00045BFF"/>
    <w:rsid w:val="000B0D2B"/>
    <w:rsid w:val="000B7570"/>
    <w:rsid w:val="00101B16"/>
    <w:rsid w:val="0010528F"/>
    <w:rsid w:val="00167888"/>
    <w:rsid w:val="00184CE3"/>
    <w:rsid w:val="0019387F"/>
    <w:rsid w:val="001B5590"/>
    <w:rsid w:val="0022302A"/>
    <w:rsid w:val="00243741"/>
    <w:rsid w:val="00293B17"/>
    <w:rsid w:val="002E38DE"/>
    <w:rsid w:val="002E6F56"/>
    <w:rsid w:val="002F08F9"/>
    <w:rsid w:val="0030130B"/>
    <w:rsid w:val="00320F64"/>
    <w:rsid w:val="003F7AEC"/>
    <w:rsid w:val="00412515"/>
    <w:rsid w:val="0044310B"/>
    <w:rsid w:val="00450036"/>
    <w:rsid w:val="004D770E"/>
    <w:rsid w:val="004F1BAC"/>
    <w:rsid w:val="005025B4"/>
    <w:rsid w:val="00554DEA"/>
    <w:rsid w:val="00557A9B"/>
    <w:rsid w:val="005A3650"/>
    <w:rsid w:val="005E5E31"/>
    <w:rsid w:val="00664E10"/>
    <w:rsid w:val="006735E3"/>
    <w:rsid w:val="0069472A"/>
    <w:rsid w:val="006A7800"/>
    <w:rsid w:val="006A7891"/>
    <w:rsid w:val="006C1B03"/>
    <w:rsid w:val="006D16D3"/>
    <w:rsid w:val="006F6159"/>
    <w:rsid w:val="007229D3"/>
    <w:rsid w:val="00780130"/>
    <w:rsid w:val="00792581"/>
    <w:rsid w:val="0079427F"/>
    <w:rsid w:val="007949D0"/>
    <w:rsid w:val="007B729F"/>
    <w:rsid w:val="007D0587"/>
    <w:rsid w:val="007D7C97"/>
    <w:rsid w:val="007E53D5"/>
    <w:rsid w:val="007E6165"/>
    <w:rsid w:val="0081063A"/>
    <w:rsid w:val="00813CD4"/>
    <w:rsid w:val="008504AE"/>
    <w:rsid w:val="00872BEB"/>
    <w:rsid w:val="00883B52"/>
    <w:rsid w:val="009414AD"/>
    <w:rsid w:val="009724E3"/>
    <w:rsid w:val="009C6748"/>
    <w:rsid w:val="009E7F36"/>
    <w:rsid w:val="00A037EC"/>
    <w:rsid w:val="00A144A5"/>
    <w:rsid w:val="00A225D7"/>
    <w:rsid w:val="00A30F2C"/>
    <w:rsid w:val="00A4184F"/>
    <w:rsid w:val="00AB7CAB"/>
    <w:rsid w:val="00B25E5E"/>
    <w:rsid w:val="00B72A5D"/>
    <w:rsid w:val="00B94363"/>
    <w:rsid w:val="00BE5D1F"/>
    <w:rsid w:val="00C04166"/>
    <w:rsid w:val="00C406BB"/>
    <w:rsid w:val="00C426ED"/>
    <w:rsid w:val="00C5020D"/>
    <w:rsid w:val="00C778D3"/>
    <w:rsid w:val="00CB4066"/>
    <w:rsid w:val="00D016FE"/>
    <w:rsid w:val="00D23BE2"/>
    <w:rsid w:val="00D60A5E"/>
    <w:rsid w:val="00D6165B"/>
    <w:rsid w:val="00D95B72"/>
    <w:rsid w:val="00DD6410"/>
    <w:rsid w:val="00DF13B9"/>
    <w:rsid w:val="00DF461D"/>
    <w:rsid w:val="00DF5D93"/>
    <w:rsid w:val="00E02E3D"/>
    <w:rsid w:val="00E04321"/>
    <w:rsid w:val="00E3018A"/>
    <w:rsid w:val="00E4183F"/>
    <w:rsid w:val="00E53A0C"/>
    <w:rsid w:val="00E541E7"/>
    <w:rsid w:val="00E81B68"/>
    <w:rsid w:val="00E83706"/>
    <w:rsid w:val="00E871ED"/>
    <w:rsid w:val="00E92D57"/>
    <w:rsid w:val="00EA66B6"/>
    <w:rsid w:val="00ED3DE6"/>
    <w:rsid w:val="00EE067F"/>
    <w:rsid w:val="00EF0A1F"/>
    <w:rsid w:val="00F4010A"/>
    <w:rsid w:val="00F60714"/>
    <w:rsid w:val="00F86DA0"/>
    <w:rsid w:val="00F968BC"/>
    <w:rsid w:val="00FB2AED"/>
    <w:rsid w:val="00FD43C6"/>
    <w:rsid w:val="00FD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4B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4C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86DA0"/>
    <w:rPr>
      <w:rFonts w:ascii="Helvetica" w:hAnsi="Helvetica"/>
      <w:sz w:val="27"/>
      <w:szCs w:val="27"/>
    </w:rPr>
  </w:style>
  <w:style w:type="table" w:styleId="TableGrid">
    <w:name w:val="Table Grid"/>
    <w:basedOn w:val="TableNormal"/>
    <w:uiPriority w:val="39"/>
    <w:rsid w:val="002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0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71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60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714"/>
    <w:rPr>
      <w:rFonts w:ascii="Times New Roman" w:hAnsi="Times New Roman" w:cs="Times New Roman"/>
    </w:rPr>
  </w:style>
  <w:style w:type="character" w:customStyle="1" w:styleId="s1">
    <w:name w:val="s1"/>
    <w:basedOn w:val="DefaultParagraphFont"/>
    <w:rsid w:val="00DF461D"/>
    <w:rPr>
      <w:rFonts w:ascii="Helvetica" w:hAnsi="Helvetica" w:hint="default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D60A5E"/>
  </w:style>
  <w:style w:type="paragraph" w:styleId="BalloonText">
    <w:name w:val="Balloon Text"/>
    <w:basedOn w:val="Normal"/>
    <w:link w:val="BalloonTextChar"/>
    <w:uiPriority w:val="99"/>
    <w:semiHidden/>
    <w:unhideWhenUsed/>
    <w:rsid w:val="00557A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A9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2D5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F59A32-FCF5-6947-9A7D-E1D4ED035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6-12T20:14:00Z</dcterms:created>
  <dcterms:modified xsi:type="dcterms:W3CDTF">2018-06-12T20:25:00Z</dcterms:modified>
</cp:coreProperties>
</file>